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4 Participating Hospitals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he name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32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articipating hospitals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arranged in alphabetical order based on their English nam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036"/>
        <w:gridCol w:w="74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1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Anhui Chest Hospital(Tuberculosis Prevention and Control Institute of Anhui Provi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2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Ankang Central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3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Centre for Tuberculosis Control of Guangdong Provi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4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Chest Hospital of Guangxi Zhuang Autonomous Region (The Forth People's Hospital of Guangxi Zhuang Autonomous Reg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5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Chongqing Public Health Medical Treatment Center（Southwest University Public Health Hospital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6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Guangzhou Chest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7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Guiyang Public Health Treatment Cen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8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Heilongjiang Provincial Institute for the Prevention and Control of infectious Dise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9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Henan Province Chest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Inner Mongolia Fourth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Jiangmen Tuberculosis Prevention and Control Institu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Jiangxi Province Chest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Shenzhen Third People's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he Eighth Affiliated Hospital of Xinjiang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he Fifth Affiliated Hospital of Sun Yat-sen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he Fifth People's Hospital of Ganzh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he fourth People’s Hospital of Fosh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he Fourth People’s Hospital of Nan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he Second Affiliated Hospital of Hainan Medical Colle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he Sixth People's Hospital of Zhengzh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he Sixth People’s Hospital of Donggu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he Third People's Hospital of Ak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he Third People's Hospital of Gui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he Third People's Hospital of Jiu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he Third People's Hospital of Shant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he Third People's Hospital of Tibet Autonomous 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he Third People's Hospital of Wuzh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Tuberculosis Prevention and Control Institute of Hunan Province（Hunan Chest Hospital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Yangjiang Public Health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Yingde Chronic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Yulin Red Cross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74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Noto Sans" w:cs="Times New Roman"/>
                <w:i w:val="0"/>
                <w:iCs w:val="0"/>
                <w:color w:val="374151"/>
                <w:kern w:val="0"/>
                <w:sz w:val="24"/>
                <w:szCs w:val="24"/>
                <w:u w:val="none"/>
                <w:lang w:val="en-US" w:eastAsia="zh-CN" w:bidi="ar"/>
              </w:rPr>
              <w:t>Zigong First People's Hospital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bookmarkEnd w:id="0"/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Noto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hZjNkZDJlNGNjYTE3NWQwMTVkOGZkY2NmNjU4OWEifQ=="/>
  </w:docVars>
  <w:rsids>
    <w:rsidRoot w:val="1AA24D9F"/>
    <w:rsid w:val="07011CC2"/>
    <w:rsid w:val="07644792"/>
    <w:rsid w:val="09284798"/>
    <w:rsid w:val="0F2B6FD9"/>
    <w:rsid w:val="10083A28"/>
    <w:rsid w:val="183C240D"/>
    <w:rsid w:val="1AA24D9F"/>
    <w:rsid w:val="28DA2E89"/>
    <w:rsid w:val="2A4254F9"/>
    <w:rsid w:val="2D1F32F4"/>
    <w:rsid w:val="30861B2B"/>
    <w:rsid w:val="323B4D81"/>
    <w:rsid w:val="34B70380"/>
    <w:rsid w:val="3AE174A3"/>
    <w:rsid w:val="43446334"/>
    <w:rsid w:val="44A84E71"/>
    <w:rsid w:val="477DCE1E"/>
    <w:rsid w:val="51FC024E"/>
    <w:rsid w:val="573E1E21"/>
    <w:rsid w:val="5B487E91"/>
    <w:rsid w:val="5CF9550F"/>
    <w:rsid w:val="5D1A0A26"/>
    <w:rsid w:val="5EFEBDE8"/>
    <w:rsid w:val="60A94EBA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Administrator</dc:creator>
  <cp:lastModifiedBy>付亮</cp:lastModifiedBy>
  <dcterms:modified xsi:type="dcterms:W3CDTF">2023-08-29T03:2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999E77BBA8F24A54B091BDF6CB289BE9_12</vt:lpwstr>
  </property>
</Properties>
</file>